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material </w:t>
      </w:r>
      <w:r>
        <w:rPr>
          <w:highlight w:val="yellow"/>
        </w:rPr>
        <w:t>xxx</w:t>
      </w:r>
    </w:p>
    <w:p>
      <w:pPr>
        <w:pStyle w:val="Normal"/>
        <w:rPr/>
      </w:pPr>
      <w:r>
        <w:rPr/>
        <w:t xml:space="preserve">List of taxa found when analysing phytoplankton samples in microscopy from Lakes Alinen Mustajärvi (AM), Erken (ER) and </w:t>
      </w:r>
      <w:r>
        <w:rPr>
          <w:rFonts w:cs="Calibri"/>
        </w:rPr>
        <w:t>Ř</w:t>
      </w:r>
      <w:r>
        <w:rPr/>
        <w:t>ímov (RI).</w:t>
      </w:r>
    </w:p>
    <w:tbl>
      <w:tblPr>
        <w:tblW w:w="823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2"/>
        <w:gridCol w:w="960"/>
        <w:gridCol w:w="960"/>
        <w:gridCol w:w="915"/>
      </w:tblGrid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lang w:eastAsia="sv-SE"/>
              </w:rPr>
              <w:t>Tax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lang w:eastAsia="sv-SE"/>
              </w:rPr>
            </w:pPr>
            <w:r>
              <w:rPr>
                <w:rFonts w:eastAsia="Times New Roman" w:cs="Calibri"/>
                <w:b/>
                <w:lang w:eastAsia="sv-SE"/>
              </w:rPr>
              <w:t>A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lang w:eastAsia="sv-SE"/>
              </w:rPr>
            </w:pPr>
            <w:r>
              <w:rPr>
                <w:rFonts w:eastAsia="Times New Roman" w:cs="Calibri"/>
                <w:b/>
                <w:lang w:eastAsia="sv-SE"/>
              </w:rPr>
              <w:t>ER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lang w:eastAsia="sv-SE"/>
              </w:rPr>
            </w:pPr>
            <w:r>
              <w:rPr>
                <w:rFonts w:eastAsia="Times New Roman" w:cs="Calibri"/>
                <w:b/>
                <w:lang w:eastAsia="sv-SE"/>
              </w:rPr>
              <w:t>RI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yanobacte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oococc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phanocaps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phanocapsa elachis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oococcus limnetic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oococcus microscopic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oococcus minut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oococcus turgid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elosphaerium kuetzingian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omphosphaeria lacust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erismopedia mini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erismopedia tenuissi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icrocysti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icrocystis aerugino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icrocystis wesenberg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icrocystis virid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nowell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Woronichinia naegeli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Nostoc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abaen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abaena circinal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abaena cylindr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abaena lemmermann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phanizomenon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loeotrichia echinul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Oscillatori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Leptolyngby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Oscillator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lanktothrix agardh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seudanabaen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seudanabaena limnet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seudanabaena mucic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omer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ynechococc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phanothece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phanothece clathr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yanodictyon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habdoderm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ynechococcu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Heterokon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Bacillari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nnate diatom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chnanthes minutissi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mphora perpusil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sterionella formo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ymatopleur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ymbell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atoma elong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atoma tenu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atoma vulga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ntomonei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Fragilar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Fragilaria capuci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Fragilaria construe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Fragilaria crotonen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omphonem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yrosigm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eridion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Navicul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Nitzsch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Nitzschia acicula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hoicosphenia abbrevi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urirella ellipt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ynedra ac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ynedra ul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abellar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abellaria fenestrata var. actinastroid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abellaria flocculo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scinodisc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ulacoseira granul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ulacoseira granulata var. angustissi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ulacoseira island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ulacoseira ital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yclotell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elosira varia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tephanodiscu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ys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Bitrichia chodat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Bitrichia phaseol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omulin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ysococcu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nobryon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nobryon borge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nobryon diverge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Kephyrion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nochrysis parv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Ochromona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tichogloea olivac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Uroglen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Uroglena americ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ctyoch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seudopedinell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aphid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onyostomum sem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ynur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allomona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allomonas caud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allomonas lychenen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piniferomona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ynur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anth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rthrodesmus trispinat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oniochloris falla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oniochloris mut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etraedron regula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ryptophy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ryptomona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ryptomonas curv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ryptomonas marsson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ryptomonas ov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ryptomonas reflex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lanonephros parvu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hodomona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hodomonas lacust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hodomonas le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Rhodomonas minu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Haptophy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rymnesi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rysochromulina parv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nophy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 xml:space="preserve">Dinophycea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eratium hirundinel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ymnodini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ymnodinium helvetic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ridini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ridinium aciculifer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ridinium inconspicu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ridinium umbonat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treptophy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losteri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losterium acicula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losterium acutum var. varib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smari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lakatothrix 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lakatothrix geneven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lakatothrix lacust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uastr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ugeot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taurastr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taurastrum cingul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taurodesmu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taurodesmus extens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uglenophy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 xml:space="preserve">Euglenophycea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stas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uglen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rachelomona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lorophy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 xml:space="preserve">Chlorophycea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lorococc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kyr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kyra anco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enochlori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enocysti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icractinium pusill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Neocystis policoc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phaerople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kistrodesmu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nkyra judayi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elastr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elastrum astroide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oelastrum micropor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rucigenia tetraped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Kirchneriella luna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noraphidi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noraphidium arcuat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noraphidium circina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noraphidium contort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noraphidium dybowsk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Monoraphidium minutissim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diastrum boryan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diastrum duple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lanktosphaeria gelatinos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cenedesmu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cenedesmus acuminat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cenedesmus acut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cenedesmus ecorn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chroederia robus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chroederia setige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etraedron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etraedron inc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etraedron minim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etrastrum glabr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etraspor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lamydocaps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seudosphaerocystis lacustr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phaerocystis schroete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Volvoc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arteri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lamydomona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lorogonium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Eudorina elega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Gonium socia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andorin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leodorina indi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Volvox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Nephroselmid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Nephroselmis angula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edin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Scourfieldia cordiform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Trebouxi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Botryococcus braun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lorell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Actinastrum hantzsch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hlorell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Closteriopsi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ctyosphaerium elega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ctyosphaerium primari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Dictyosphaerium pulchell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Koliella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Koliella longise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Oocyst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Lagerheimia geneven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Oocystis sp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Oocystis marsson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Oocystis solitar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7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Ulvophyce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96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Ulotricha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221" w:hanging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Planctonema lauterborn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  <w:t>x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sv-SE"/>
              </w:rPr>
            </w:pPr>
            <w:r>
              <w:rPr>
                <w:rFonts w:eastAsia="Times New Roman" w:cs="Calibri"/>
                <w:lang w:eastAsia="sv-S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7:12:00Z</dcterms:created>
  <dc:creator>Stina Drakare</dc:creator>
  <dc:description/>
  <cp:keywords/>
  <dc:language>en-US</dc:language>
  <cp:lastModifiedBy>Stina Drakare</cp:lastModifiedBy>
  <dcterms:modified xsi:type="dcterms:W3CDTF">2012-10-22T08:42:00Z</dcterms:modified>
  <cp:revision>4</cp:revision>
  <dc:subject/>
  <dc:title/>
</cp:coreProperties>
</file>